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Spec="center" w:tblpY="1802"/>
        <w:tblOverlap w:val="never"/>
        <w:tblW w:w="602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1165"/>
        <w:gridCol w:w="1814"/>
        <w:gridCol w:w="189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49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/>
              </w:rPr>
            </w:pPr>
            <w:bookmarkStart w:id="0" w:name="OLE_LINK2"/>
            <w:bookmarkStart w:id="1" w:name="OLE_LINK1"/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Acces</w:t>
            </w:r>
            <w:bookmarkStart w:id="2" w:name="_GoBack"/>
            <w:bookmarkEnd w:id="2"/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 xml:space="preserve">sion </w:t>
            </w:r>
          </w:p>
        </w:tc>
        <w:tc>
          <w:tcPr>
            <w:tcW w:w="1165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 xml:space="preserve">Variety ( material ) </w:t>
            </w:r>
          </w:p>
        </w:tc>
        <w:tc>
          <w:tcPr>
            <w:tcW w:w="1814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Origin</w:t>
            </w:r>
          </w:p>
        </w:tc>
        <w:tc>
          <w:tcPr>
            <w:tcW w:w="1899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Germplasm preservation institutio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49" w:type="dxa"/>
            <w:vMerge w:val="continue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</w:pPr>
          </w:p>
        </w:tc>
        <w:tc>
          <w:tcPr>
            <w:tcW w:w="1165" w:type="dxa"/>
            <w:vMerge w:val="continue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</w:pPr>
          </w:p>
        </w:tc>
        <w:tc>
          <w:tcPr>
            <w:tcW w:w="1814" w:type="dxa"/>
            <w:vMerge w:val="continue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</w:pPr>
          </w:p>
        </w:tc>
        <w:tc>
          <w:tcPr>
            <w:tcW w:w="1899" w:type="dxa"/>
            <w:vMerge w:val="continue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4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 xml:space="preserve">PI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272136</w:t>
            </w:r>
          </w:p>
        </w:tc>
        <w:tc>
          <w:tcPr>
            <w:tcW w:w="116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-</w:t>
            </w:r>
          </w:p>
        </w:tc>
        <w:tc>
          <w:tcPr>
            <w:tcW w:w="181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Alma-Asa,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kazakhstan</w:t>
            </w:r>
          </w:p>
        </w:tc>
        <w:tc>
          <w:tcPr>
            <w:tcW w:w="189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NPGS, U.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autoSpaceDE w:val="0"/>
              <w:autoSpaceDN w:val="0"/>
              <w:spacing w:line="400" w:lineRule="exact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PI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0646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autoSpaceDE w:val="0"/>
              <w:autoSpaceDN w:val="0"/>
              <w:spacing w:line="400" w:lineRule="exact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BOZOISKI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autoSpaceDE w:val="0"/>
              <w:autoSpaceDN w:val="0"/>
              <w:spacing w:line="400" w:lineRule="exact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Former Soviet Unio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spacing w:line="40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NPGS, U.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autoSpaceDE w:val="0"/>
              <w:autoSpaceDN w:val="0"/>
              <w:spacing w:line="400" w:lineRule="exact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PI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7629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autoSpaceDE w:val="0"/>
              <w:autoSpaceDN w:val="0"/>
              <w:spacing w:line="400" w:lineRule="exact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VINALL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autoSpaceDE w:val="0"/>
              <w:autoSpaceDN w:val="0"/>
              <w:spacing w:line="400" w:lineRule="exact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United State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spacing w:line="40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NPGS, U.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 xml:space="preserve">PI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50257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AR-16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Former Soviet Unio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NPGS, U.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autoSpaceDE w:val="0"/>
              <w:autoSpaceDN w:val="0"/>
              <w:spacing w:line="400" w:lineRule="exact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PI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0257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autoSpaceDE w:val="0"/>
              <w:autoSpaceDN w:val="0"/>
              <w:spacing w:line="400" w:lineRule="exact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K 3777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autoSpaceDE w:val="0"/>
              <w:autoSpaceDN w:val="0"/>
              <w:spacing w:line="400" w:lineRule="exact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Russian Federatio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spacing w:line="40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NPGS, U.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 xml:space="preserve">PI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50257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K 4017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Russian Federatio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NPGS, U.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PI 5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3182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D-313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Chin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NPGS, U.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PI 56504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DJ-389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Russian Federatio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NPGS, U.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 xml:space="preserve">PI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565060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AJC-534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Russian Federation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NPGS, U.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autoSpaceDE w:val="0"/>
              <w:autoSpaceDN w:val="0"/>
              <w:spacing w:line="400" w:lineRule="exact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PI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65051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autoSpaceDE w:val="0"/>
              <w:autoSpaceDN w:val="0"/>
              <w:spacing w:line="400" w:lineRule="exact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DJ-4154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autoSpaceDE w:val="0"/>
              <w:autoSpaceDN w:val="0"/>
              <w:spacing w:line="400" w:lineRule="exact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Russian Federation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spacing w:line="40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NPGS, U.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autoSpaceDE w:val="0"/>
              <w:autoSpaceDN w:val="0"/>
              <w:spacing w:line="400" w:lineRule="exact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PI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65052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autoSpaceDE w:val="0"/>
              <w:autoSpaceDN w:val="0"/>
              <w:spacing w:line="400" w:lineRule="exact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DJ-4155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autoSpaceDE w:val="0"/>
              <w:autoSpaceDN w:val="0"/>
              <w:spacing w:line="400" w:lineRule="exact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Russian Federation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spacing w:line="40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NPGS, U.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 xml:space="preserve">PI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59513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X 9303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Xin jiang, Chin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NPGS, U.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PI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986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X 9303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Xin jiang, Chin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NPGS, U.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PI 5986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VIR U-013493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Kazakhsta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NPGS, U.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autoSpaceDE w:val="0"/>
              <w:autoSpaceDN w:val="0"/>
              <w:spacing w:line="400" w:lineRule="exact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PI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61948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autoSpaceDE w:val="0"/>
              <w:autoSpaceDN w:val="0"/>
              <w:spacing w:line="400" w:lineRule="exact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96N-33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autoSpaceDE w:val="0"/>
              <w:autoSpaceDN w:val="0"/>
              <w:spacing w:line="400" w:lineRule="exact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Mongoli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spacing w:line="40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NPGS, U.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PI 61948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96N-3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Mongoli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NPGS, U.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PI 5491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  <w:t xml:space="preserve">‘BOZOISKY SELECT’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Utah, U.S.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NPGS, U.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4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CF 005038</w:t>
            </w:r>
          </w:p>
        </w:tc>
        <w:tc>
          <w:tcPr>
            <w:tcW w:w="116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XJ-ALT</w:t>
            </w:r>
          </w:p>
        </w:tc>
        <w:tc>
          <w:tcPr>
            <w:tcW w:w="181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Xin jiang, China</w:t>
            </w:r>
          </w:p>
        </w:tc>
        <w:tc>
          <w:tcPr>
            <w:tcW w:w="189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National Medium term Gene Bank of Forage Germplasm, China</w:t>
            </w:r>
          </w:p>
        </w:tc>
      </w:tr>
      <w:bookmarkEnd w:id="0"/>
      <w:bookmarkEnd w:id="1"/>
    </w:tbl>
    <w:p>
      <w:pPr>
        <w:jc w:val="both"/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</w:p>
    <w:sectPr>
      <w:headerReference r:id="rId3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8BD"/>
    <w:rsid w:val="00007A18"/>
    <w:rsid w:val="00031A64"/>
    <w:rsid w:val="000360D7"/>
    <w:rsid w:val="000461D7"/>
    <w:rsid w:val="00061E00"/>
    <w:rsid w:val="000643D5"/>
    <w:rsid w:val="000A4025"/>
    <w:rsid w:val="000B3741"/>
    <w:rsid w:val="000C36AC"/>
    <w:rsid w:val="000C52A2"/>
    <w:rsid w:val="000E112E"/>
    <w:rsid w:val="00101704"/>
    <w:rsid w:val="00121AD1"/>
    <w:rsid w:val="00130BAE"/>
    <w:rsid w:val="00227CB6"/>
    <w:rsid w:val="0025738D"/>
    <w:rsid w:val="00265980"/>
    <w:rsid w:val="00290DCD"/>
    <w:rsid w:val="002C6EC6"/>
    <w:rsid w:val="003B1047"/>
    <w:rsid w:val="003C6BB2"/>
    <w:rsid w:val="004269EE"/>
    <w:rsid w:val="0045305B"/>
    <w:rsid w:val="00455226"/>
    <w:rsid w:val="00460450"/>
    <w:rsid w:val="00466AB0"/>
    <w:rsid w:val="00470D02"/>
    <w:rsid w:val="00473A79"/>
    <w:rsid w:val="0048035A"/>
    <w:rsid w:val="004827AE"/>
    <w:rsid w:val="004A4D13"/>
    <w:rsid w:val="004D0573"/>
    <w:rsid w:val="004E5024"/>
    <w:rsid w:val="0053098A"/>
    <w:rsid w:val="0059140F"/>
    <w:rsid w:val="00595BE2"/>
    <w:rsid w:val="005B3917"/>
    <w:rsid w:val="00606986"/>
    <w:rsid w:val="00636908"/>
    <w:rsid w:val="00664ACA"/>
    <w:rsid w:val="006671A3"/>
    <w:rsid w:val="006A0058"/>
    <w:rsid w:val="006D0667"/>
    <w:rsid w:val="006E5AF8"/>
    <w:rsid w:val="007038BD"/>
    <w:rsid w:val="007258E8"/>
    <w:rsid w:val="00746DA0"/>
    <w:rsid w:val="00756019"/>
    <w:rsid w:val="007C16E9"/>
    <w:rsid w:val="007D7C66"/>
    <w:rsid w:val="007F457B"/>
    <w:rsid w:val="0083004A"/>
    <w:rsid w:val="00861DED"/>
    <w:rsid w:val="008651A8"/>
    <w:rsid w:val="008A607E"/>
    <w:rsid w:val="009128AA"/>
    <w:rsid w:val="00912A9C"/>
    <w:rsid w:val="00917A6C"/>
    <w:rsid w:val="009545FA"/>
    <w:rsid w:val="009B3AA9"/>
    <w:rsid w:val="00A002E8"/>
    <w:rsid w:val="00A339BD"/>
    <w:rsid w:val="00AB0101"/>
    <w:rsid w:val="00AB719E"/>
    <w:rsid w:val="00AE2624"/>
    <w:rsid w:val="00B15E03"/>
    <w:rsid w:val="00B474B1"/>
    <w:rsid w:val="00B74CEE"/>
    <w:rsid w:val="00B90CED"/>
    <w:rsid w:val="00BB0D62"/>
    <w:rsid w:val="00BC0DFF"/>
    <w:rsid w:val="00C20DCC"/>
    <w:rsid w:val="00CC1D6C"/>
    <w:rsid w:val="00D32378"/>
    <w:rsid w:val="00D96252"/>
    <w:rsid w:val="00DF47F6"/>
    <w:rsid w:val="00E0529B"/>
    <w:rsid w:val="00E3067F"/>
    <w:rsid w:val="00E47E6B"/>
    <w:rsid w:val="00E807BB"/>
    <w:rsid w:val="00E86175"/>
    <w:rsid w:val="00EC3EBA"/>
    <w:rsid w:val="00EC5A7C"/>
    <w:rsid w:val="00ED51ED"/>
    <w:rsid w:val="00EE200F"/>
    <w:rsid w:val="00F42522"/>
    <w:rsid w:val="00F43AF4"/>
    <w:rsid w:val="00F50215"/>
    <w:rsid w:val="00F84DF6"/>
    <w:rsid w:val="00F91DF0"/>
    <w:rsid w:val="0A602005"/>
    <w:rsid w:val="0CDC23C0"/>
    <w:rsid w:val="0DD31A6D"/>
    <w:rsid w:val="11E22233"/>
    <w:rsid w:val="13CC18F9"/>
    <w:rsid w:val="15863766"/>
    <w:rsid w:val="1C3F52CE"/>
    <w:rsid w:val="226D4B3E"/>
    <w:rsid w:val="23223F4D"/>
    <w:rsid w:val="280A4561"/>
    <w:rsid w:val="28AE049D"/>
    <w:rsid w:val="2B40680F"/>
    <w:rsid w:val="3B741518"/>
    <w:rsid w:val="3E244BEE"/>
    <w:rsid w:val="3E3976CC"/>
    <w:rsid w:val="42671C33"/>
    <w:rsid w:val="437C11BA"/>
    <w:rsid w:val="447F5484"/>
    <w:rsid w:val="480F72E2"/>
    <w:rsid w:val="4E0C26A7"/>
    <w:rsid w:val="59E12782"/>
    <w:rsid w:val="5A1831B9"/>
    <w:rsid w:val="5CAF6EB5"/>
    <w:rsid w:val="5FAA3C33"/>
    <w:rsid w:val="61DC7855"/>
    <w:rsid w:val="67D43C33"/>
    <w:rsid w:val="68864AF3"/>
    <w:rsid w:val="6B936E04"/>
    <w:rsid w:val="6C224355"/>
    <w:rsid w:val="70BF265E"/>
    <w:rsid w:val="74BC3DC7"/>
    <w:rsid w:val="7A5D75B9"/>
    <w:rsid w:val="7C1D6828"/>
    <w:rsid w:val="7F8A5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8B1CD51-16BC-40D3-91D5-4F2CCB2D3F6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2</Words>
  <Characters>644</Characters>
  <Lines>5</Lines>
  <Paragraphs>1</Paragraphs>
  <TotalTime>10</TotalTime>
  <ScaleCrop>false</ScaleCrop>
  <LinksUpToDate>false</LinksUpToDate>
  <CharactersWithSpaces>755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5T16:34:00Z</dcterms:created>
  <dc:creator>毅 熊</dc:creator>
  <cp:lastModifiedBy>文档存本地丢失不负责</cp:lastModifiedBy>
  <dcterms:modified xsi:type="dcterms:W3CDTF">2022-06-15T16:08:26Z</dcterms:modified>
  <cp:revision>7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  <property fmtid="{D5CDD505-2E9C-101B-9397-08002B2CF9AE}" pid="3" name="ICV">
    <vt:lpwstr>EC7A4B9C26E14E1AA830F3A58976ABBE</vt:lpwstr>
  </property>
</Properties>
</file>